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A8CE4A" w14:textId="12942A8B" w:rsidR="00D37DEF" w:rsidRPr="00BB6698" w:rsidRDefault="00D37DEF" w:rsidP="00D37DEF">
      <w:pPr>
        <w:spacing w:line="240" w:lineRule="atLeast"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BB6698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22344A">
        <w:rPr>
          <w:rFonts w:ascii="Times New Roman" w:hAnsi="Times New Roman" w:cs="Times New Roman"/>
          <w:b/>
          <w:bCs/>
          <w:sz w:val="18"/>
          <w:szCs w:val="18"/>
        </w:rPr>
        <w:t>S</w:t>
      </w:r>
      <w:bookmarkStart w:id="0" w:name="_GoBack"/>
      <w:bookmarkEnd w:id="0"/>
      <w:r w:rsidRPr="00BB6698">
        <w:rPr>
          <w:rFonts w:ascii="Times New Roman" w:hAnsi="Times New Roman" w:cs="Times New Roman"/>
          <w:b/>
          <w:bCs/>
          <w:sz w:val="18"/>
          <w:szCs w:val="18"/>
        </w:rPr>
        <w:t xml:space="preserve">3 </w:t>
      </w:r>
      <w:r w:rsidRPr="00BB6698">
        <w:rPr>
          <w:rFonts w:ascii="Times New Roman" w:hAnsi="Times New Roman" w:cs="Times New Roman" w:hint="eastAsia"/>
          <w:sz w:val="18"/>
          <w:szCs w:val="18"/>
        </w:rPr>
        <w:t>T</w:t>
      </w:r>
      <w:r w:rsidRPr="00BB6698">
        <w:rPr>
          <w:rFonts w:ascii="Times New Roman" w:hAnsi="Times New Roman" w:cs="Times New Roman"/>
          <w:sz w:val="18"/>
          <w:szCs w:val="18"/>
        </w:rPr>
        <w:t>he selection of the effect model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37DEF" w:rsidRPr="00BB6698" w14:paraId="03006E24" w14:textId="77777777" w:rsidTr="00AD0BD3">
        <w:trPr>
          <w:jc w:val="center"/>
        </w:trPr>
        <w:tc>
          <w:tcPr>
            <w:tcW w:w="2074" w:type="dxa"/>
            <w:vMerge w:val="restart"/>
            <w:tcBorders>
              <w:top w:val="single" w:sz="4" w:space="0" w:color="auto"/>
            </w:tcBorders>
          </w:tcPr>
          <w:p w14:paraId="51FECA05" w14:textId="77777777" w:rsidR="00D37DEF" w:rsidRPr="00BB6698" w:rsidRDefault="00D37DEF" w:rsidP="00AD0BD3">
            <w:pPr>
              <w:tabs>
                <w:tab w:val="left" w:pos="2631"/>
              </w:tabs>
              <w:spacing w:line="240" w:lineRule="atLeast"/>
              <w:jc w:val="center"/>
              <w:rPr>
                <w:rFonts w:ascii="SimSun" w:eastAsia="SimSun" w:hAnsi="SimSun"/>
                <w:sz w:val="18"/>
                <w:szCs w:val="18"/>
              </w:rPr>
            </w:pPr>
            <w:bookmarkStart w:id="1" w:name="_Hlk130838493"/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outcome indicator</w:t>
            </w:r>
          </w:p>
        </w:tc>
        <w:tc>
          <w:tcPr>
            <w:tcW w:w="41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98F330" w14:textId="77777777" w:rsidR="00D37DEF" w:rsidRPr="00BB6698" w:rsidRDefault="00D37DEF" w:rsidP="00AD0BD3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DIC</w:t>
            </w:r>
          </w:p>
        </w:tc>
        <w:tc>
          <w:tcPr>
            <w:tcW w:w="207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4B65C52" w14:textId="77777777" w:rsidR="00D37DEF" w:rsidRPr="00BB6698" w:rsidRDefault="00D37DEF" w:rsidP="00AD0BD3">
            <w:pPr>
              <w:tabs>
                <w:tab w:val="left" w:pos="2631"/>
              </w:tabs>
              <w:spacing w:line="240" w:lineRule="atLeast"/>
              <w:jc w:val="center"/>
              <w:rPr>
                <w:rFonts w:ascii="SimSun" w:eastAsia="SimSun" w:hAnsi="SimSu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he selection of the effect model</w:t>
            </w:r>
          </w:p>
        </w:tc>
      </w:tr>
      <w:tr w:rsidR="00D37DEF" w:rsidRPr="00BB6698" w14:paraId="62AB524F" w14:textId="77777777" w:rsidTr="00AD0BD3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</w:tcPr>
          <w:p w14:paraId="428DFEF8" w14:textId="77777777" w:rsidR="00D37DEF" w:rsidRPr="00BB6698" w:rsidRDefault="00D37DEF" w:rsidP="00AD0BD3">
            <w:pPr>
              <w:tabs>
                <w:tab w:val="left" w:pos="2631"/>
              </w:tabs>
              <w:spacing w:line="24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C7B4A29" w14:textId="77777777" w:rsidR="00D37DEF" w:rsidRPr="00BB6698" w:rsidRDefault="00D37DEF" w:rsidP="00AD0BD3">
            <w:pPr>
              <w:tabs>
                <w:tab w:val="left" w:pos="2631"/>
              </w:tabs>
              <w:spacing w:line="240" w:lineRule="atLeast"/>
              <w:jc w:val="center"/>
              <w:rPr>
                <w:rFonts w:ascii="SimSun" w:eastAsia="SimSun" w:hAnsi="SimSu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fixed effect model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0D8DE1E" w14:textId="77777777" w:rsidR="00D37DEF" w:rsidRPr="00BB6698" w:rsidRDefault="00D37DEF" w:rsidP="00AD0BD3">
            <w:pPr>
              <w:tabs>
                <w:tab w:val="left" w:pos="2631"/>
              </w:tabs>
              <w:spacing w:line="240" w:lineRule="atLeast"/>
              <w:jc w:val="center"/>
              <w:rPr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random effect model</w:t>
            </w:r>
          </w:p>
        </w:tc>
        <w:tc>
          <w:tcPr>
            <w:tcW w:w="2074" w:type="dxa"/>
            <w:vMerge/>
            <w:tcBorders>
              <w:top w:val="nil"/>
              <w:bottom w:val="single" w:sz="4" w:space="0" w:color="auto"/>
            </w:tcBorders>
          </w:tcPr>
          <w:p w14:paraId="1ACDC27F" w14:textId="77777777" w:rsidR="00D37DEF" w:rsidRPr="00BB6698" w:rsidRDefault="00D37DEF" w:rsidP="00AD0BD3">
            <w:pPr>
              <w:tabs>
                <w:tab w:val="left" w:pos="2631"/>
              </w:tabs>
              <w:spacing w:line="240" w:lineRule="atLeast"/>
              <w:jc w:val="center"/>
              <w:rPr>
                <w:rFonts w:ascii="SimSun" w:eastAsia="SimSun" w:hAnsi="SimSun"/>
                <w:sz w:val="18"/>
                <w:szCs w:val="18"/>
              </w:rPr>
            </w:pPr>
          </w:p>
        </w:tc>
      </w:tr>
      <w:tr w:rsidR="00D37DEF" w:rsidRPr="00BB6698" w14:paraId="4B0747C3" w14:textId="77777777" w:rsidTr="00AD0BD3">
        <w:trPr>
          <w:jc w:val="center"/>
        </w:trPr>
        <w:tc>
          <w:tcPr>
            <w:tcW w:w="2074" w:type="dxa"/>
            <w:tcBorders>
              <w:top w:val="single" w:sz="4" w:space="0" w:color="auto"/>
            </w:tcBorders>
          </w:tcPr>
          <w:p w14:paraId="618193AD" w14:textId="77777777" w:rsidR="00D37DEF" w:rsidRPr="00BB6698" w:rsidRDefault="00D37DEF" w:rsidP="00AD0BD3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CI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30B3674" w14:textId="77777777" w:rsidR="00D37DEF" w:rsidRPr="00BB6698" w:rsidRDefault="00D37DEF" w:rsidP="00AD0BD3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1601.52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034DB7B" w14:textId="77777777" w:rsidR="00D37DEF" w:rsidRPr="00BB6698" w:rsidRDefault="00D37DEF" w:rsidP="00AD0BD3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71.77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6D4C145" w14:textId="77777777" w:rsidR="00D37DEF" w:rsidRPr="00BB6698" w:rsidRDefault="00D37DEF" w:rsidP="00AD0BD3">
            <w:pPr>
              <w:tabs>
                <w:tab w:val="left" w:pos="2631"/>
              </w:tabs>
              <w:spacing w:line="240" w:lineRule="atLeast"/>
              <w:jc w:val="center"/>
              <w:rPr>
                <w:rFonts w:ascii="SimSun" w:eastAsia="SimSun" w:hAnsi="SimSu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random effect model</w:t>
            </w:r>
          </w:p>
        </w:tc>
      </w:tr>
      <w:tr w:rsidR="00D37DEF" w:rsidRPr="00BB6698" w14:paraId="498D5038" w14:textId="77777777" w:rsidTr="00AD0BD3">
        <w:trPr>
          <w:jc w:val="center"/>
        </w:trPr>
        <w:tc>
          <w:tcPr>
            <w:tcW w:w="2074" w:type="dxa"/>
          </w:tcPr>
          <w:p w14:paraId="7158D98E" w14:textId="77777777" w:rsidR="00D37DEF" w:rsidRPr="00BB6698" w:rsidRDefault="00D37DEF" w:rsidP="00AD0BD3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</w:p>
        </w:tc>
        <w:tc>
          <w:tcPr>
            <w:tcW w:w="2074" w:type="dxa"/>
          </w:tcPr>
          <w:p w14:paraId="789F14FE" w14:textId="77777777" w:rsidR="00D37DEF" w:rsidRPr="00BB6698" w:rsidRDefault="00D37DEF" w:rsidP="00AD0BD3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1315.04</w:t>
            </w:r>
          </w:p>
        </w:tc>
        <w:tc>
          <w:tcPr>
            <w:tcW w:w="2074" w:type="dxa"/>
          </w:tcPr>
          <w:p w14:paraId="09F55095" w14:textId="77777777" w:rsidR="00D37DEF" w:rsidRPr="00BB6698" w:rsidRDefault="00D37DEF" w:rsidP="00AD0BD3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75.76</w:t>
            </w:r>
          </w:p>
        </w:tc>
        <w:tc>
          <w:tcPr>
            <w:tcW w:w="2074" w:type="dxa"/>
          </w:tcPr>
          <w:p w14:paraId="232124CB" w14:textId="77777777" w:rsidR="00D37DEF" w:rsidRPr="00BB6698" w:rsidRDefault="00D37DEF" w:rsidP="00AD0BD3">
            <w:pPr>
              <w:tabs>
                <w:tab w:val="left" w:pos="2631"/>
              </w:tabs>
              <w:spacing w:line="240" w:lineRule="atLeast"/>
              <w:jc w:val="center"/>
              <w:rPr>
                <w:rFonts w:ascii="SimSun" w:eastAsia="SimSun" w:hAnsi="SimSu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random effect model</w:t>
            </w:r>
          </w:p>
        </w:tc>
      </w:tr>
      <w:tr w:rsidR="00D37DEF" w:rsidRPr="00BB6698" w14:paraId="630761B7" w14:textId="77777777" w:rsidTr="00AD0BD3">
        <w:trPr>
          <w:jc w:val="center"/>
        </w:trPr>
        <w:tc>
          <w:tcPr>
            <w:tcW w:w="2074" w:type="dxa"/>
          </w:tcPr>
          <w:p w14:paraId="4D4B5154" w14:textId="77777777" w:rsidR="00D37DEF" w:rsidRPr="00BB6698" w:rsidRDefault="00D37DEF" w:rsidP="00AD0BD3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HDL-C</w:t>
            </w:r>
          </w:p>
        </w:tc>
        <w:tc>
          <w:tcPr>
            <w:tcW w:w="2074" w:type="dxa"/>
          </w:tcPr>
          <w:p w14:paraId="5D7BED50" w14:textId="77777777" w:rsidR="00D37DEF" w:rsidRPr="00BB6698" w:rsidRDefault="00D37DEF" w:rsidP="00AD0BD3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3829.06</w:t>
            </w:r>
          </w:p>
        </w:tc>
        <w:tc>
          <w:tcPr>
            <w:tcW w:w="2074" w:type="dxa"/>
          </w:tcPr>
          <w:p w14:paraId="764C022E" w14:textId="77777777" w:rsidR="00D37DEF" w:rsidRPr="00BB6698" w:rsidRDefault="00D37DEF" w:rsidP="00AD0BD3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228.86</w:t>
            </w:r>
          </w:p>
        </w:tc>
        <w:tc>
          <w:tcPr>
            <w:tcW w:w="2074" w:type="dxa"/>
          </w:tcPr>
          <w:p w14:paraId="5CFCA308" w14:textId="77777777" w:rsidR="00D37DEF" w:rsidRPr="00BB6698" w:rsidRDefault="00D37DEF" w:rsidP="00AD0BD3">
            <w:pPr>
              <w:tabs>
                <w:tab w:val="left" w:pos="2631"/>
              </w:tabs>
              <w:spacing w:line="240" w:lineRule="atLeast"/>
              <w:jc w:val="center"/>
              <w:rPr>
                <w:rFonts w:ascii="SimSun" w:eastAsia="SimSun" w:hAnsi="SimSu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random effect model</w:t>
            </w:r>
          </w:p>
        </w:tc>
      </w:tr>
      <w:tr w:rsidR="00D37DEF" w:rsidRPr="00BB6698" w14:paraId="0B707B69" w14:textId="77777777" w:rsidTr="00AD0BD3">
        <w:trPr>
          <w:jc w:val="center"/>
        </w:trPr>
        <w:tc>
          <w:tcPr>
            <w:tcW w:w="2074" w:type="dxa"/>
          </w:tcPr>
          <w:p w14:paraId="2D3C9454" w14:textId="77777777" w:rsidR="00D37DEF" w:rsidRPr="00BB6698" w:rsidRDefault="00D37DEF" w:rsidP="00AD0BD3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2074" w:type="dxa"/>
          </w:tcPr>
          <w:p w14:paraId="0813351C" w14:textId="77777777" w:rsidR="00D37DEF" w:rsidRPr="00BB6698" w:rsidRDefault="00D37DEF" w:rsidP="00AD0BD3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3782.34</w:t>
            </w:r>
          </w:p>
        </w:tc>
        <w:tc>
          <w:tcPr>
            <w:tcW w:w="2074" w:type="dxa"/>
          </w:tcPr>
          <w:p w14:paraId="63E9176F" w14:textId="77777777" w:rsidR="00D37DEF" w:rsidRPr="00BB6698" w:rsidRDefault="00D37DEF" w:rsidP="00AD0BD3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278.27</w:t>
            </w:r>
          </w:p>
        </w:tc>
        <w:tc>
          <w:tcPr>
            <w:tcW w:w="2074" w:type="dxa"/>
          </w:tcPr>
          <w:p w14:paraId="0034FA3C" w14:textId="77777777" w:rsidR="00D37DEF" w:rsidRPr="00BB6698" w:rsidRDefault="00D37DEF" w:rsidP="00AD0BD3">
            <w:pPr>
              <w:tabs>
                <w:tab w:val="left" w:pos="2631"/>
              </w:tabs>
              <w:spacing w:line="240" w:lineRule="atLeast"/>
              <w:jc w:val="center"/>
              <w:rPr>
                <w:rFonts w:ascii="SimSun" w:eastAsia="SimSun" w:hAnsi="SimSu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random effect model</w:t>
            </w:r>
          </w:p>
        </w:tc>
      </w:tr>
      <w:tr w:rsidR="00D37DEF" w:rsidRPr="00BB6698" w14:paraId="3E975C7B" w14:textId="77777777" w:rsidTr="00AD0BD3">
        <w:trPr>
          <w:jc w:val="center"/>
        </w:trPr>
        <w:tc>
          <w:tcPr>
            <w:tcW w:w="2074" w:type="dxa"/>
          </w:tcPr>
          <w:p w14:paraId="753B13AE" w14:textId="77777777" w:rsidR="00D37DEF" w:rsidRPr="00BB6698" w:rsidRDefault="00D37DEF" w:rsidP="00AD0BD3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LDL-C</w:t>
            </w:r>
          </w:p>
        </w:tc>
        <w:tc>
          <w:tcPr>
            <w:tcW w:w="2074" w:type="dxa"/>
          </w:tcPr>
          <w:p w14:paraId="766EECB0" w14:textId="77777777" w:rsidR="00D37DEF" w:rsidRPr="00BB6698" w:rsidRDefault="00D37DEF" w:rsidP="00AD0BD3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2910.86</w:t>
            </w:r>
          </w:p>
        </w:tc>
        <w:tc>
          <w:tcPr>
            <w:tcW w:w="2074" w:type="dxa"/>
          </w:tcPr>
          <w:p w14:paraId="187B21FD" w14:textId="77777777" w:rsidR="00D37DEF" w:rsidRPr="00BB6698" w:rsidRDefault="00D37DEF" w:rsidP="00AD0BD3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266.13</w:t>
            </w:r>
          </w:p>
        </w:tc>
        <w:tc>
          <w:tcPr>
            <w:tcW w:w="2074" w:type="dxa"/>
          </w:tcPr>
          <w:p w14:paraId="46D398BD" w14:textId="77777777" w:rsidR="00D37DEF" w:rsidRPr="00BB6698" w:rsidRDefault="00D37DEF" w:rsidP="00AD0BD3">
            <w:pPr>
              <w:tabs>
                <w:tab w:val="left" w:pos="2631"/>
              </w:tabs>
              <w:spacing w:line="240" w:lineRule="atLeast"/>
              <w:jc w:val="center"/>
              <w:rPr>
                <w:rFonts w:ascii="SimSun" w:eastAsia="SimSun" w:hAnsi="SimSu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random effect model</w:t>
            </w:r>
          </w:p>
        </w:tc>
      </w:tr>
      <w:tr w:rsidR="00D37DEF" w:rsidRPr="00BB6698" w14:paraId="09940885" w14:textId="77777777" w:rsidTr="00AD0BD3">
        <w:trPr>
          <w:jc w:val="center"/>
        </w:trPr>
        <w:tc>
          <w:tcPr>
            <w:tcW w:w="2074" w:type="dxa"/>
          </w:tcPr>
          <w:p w14:paraId="4FC3C202" w14:textId="77777777" w:rsidR="00D37DEF" w:rsidRPr="00BB6698" w:rsidRDefault="00D37DEF" w:rsidP="00AD0BD3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TC</w:t>
            </w:r>
          </w:p>
        </w:tc>
        <w:tc>
          <w:tcPr>
            <w:tcW w:w="2074" w:type="dxa"/>
          </w:tcPr>
          <w:p w14:paraId="23F6B313" w14:textId="77777777" w:rsidR="00D37DEF" w:rsidRPr="00BB6698" w:rsidRDefault="00D37DEF" w:rsidP="00AD0BD3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3491.35</w:t>
            </w:r>
          </w:p>
        </w:tc>
        <w:tc>
          <w:tcPr>
            <w:tcW w:w="2074" w:type="dxa"/>
          </w:tcPr>
          <w:p w14:paraId="4A40AC67" w14:textId="77777777" w:rsidR="00D37DEF" w:rsidRPr="00BB6698" w:rsidRDefault="00D37DEF" w:rsidP="00AD0BD3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300.54</w:t>
            </w:r>
          </w:p>
        </w:tc>
        <w:tc>
          <w:tcPr>
            <w:tcW w:w="2074" w:type="dxa"/>
          </w:tcPr>
          <w:p w14:paraId="2E22D6B7" w14:textId="77777777" w:rsidR="00D37DEF" w:rsidRPr="00BB6698" w:rsidRDefault="00D37DEF" w:rsidP="00AD0BD3">
            <w:pPr>
              <w:tabs>
                <w:tab w:val="left" w:pos="2631"/>
              </w:tabs>
              <w:spacing w:line="240" w:lineRule="atLeast"/>
              <w:jc w:val="center"/>
              <w:rPr>
                <w:rFonts w:ascii="SimSun" w:eastAsia="SimSun" w:hAnsi="SimSu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random effect model</w:t>
            </w:r>
          </w:p>
        </w:tc>
      </w:tr>
      <w:tr w:rsidR="00D37DEF" w:rsidRPr="00BB6698" w14:paraId="06AACFAF" w14:textId="77777777" w:rsidTr="00AD0BD3">
        <w:trPr>
          <w:jc w:val="center"/>
        </w:trPr>
        <w:tc>
          <w:tcPr>
            <w:tcW w:w="2074" w:type="dxa"/>
          </w:tcPr>
          <w:p w14:paraId="0F178839" w14:textId="77777777" w:rsidR="00D37DEF" w:rsidRPr="00BB6698" w:rsidRDefault="00D37DEF" w:rsidP="00AD0BD3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Total clinical effectiveness rate</w:t>
            </w:r>
          </w:p>
        </w:tc>
        <w:tc>
          <w:tcPr>
            <w:tcW w:w="2074" w:type="dxa"/>
          </w:tcPr>
          <w:p w14:paraId="14D1A523" w14:textId="77777777" w:rsidR="00D37DEF" w:rsidRPr="00BB6698" w:rsidRDefault="00D37DEF" w:rsidP="00AD0BD3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74.49</w:t>
            </w:r>
          </w:p>
        </w:tc>
        <w:tc>
          <w:tcPr>
            <w:tcW w:w="2074" w:type="dxa"/>
          </w:tcPr>
          <w:p w14:paraId="49B8EC8E" w14:textId="77777777" w:rsidR="00D37DEF" w:rsidRPr="00BB6698" w:rsidRDefault="00D37DEF" w:rsidP="00AD0BD3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75.54</w:t>
            </w:r>
          </w:p>
        </w:tc>
        <w:tc>
          <w:tcPr>
            <w:tcW w:w="2074" w:type="dxa"/>
          </w:tcPr>
          <w:p w14:paraId="5657F04E" w14:textId="77777777" w:rsidR="00D37DEF" w:rsidRPr="00BB6698" w:rsidRDefault="00D37DEF" w:rsidP="00AD0BD3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fixed effect model</w:t>
            </w:r>
          </w:p>
        </w:tc>
      </w:tr>
      <w:bookmarkEnd w:id="1"/>
    </w:tbl>
    <w:p w14:paraId="792D0B99" w14:textId="77777777" w:rsidR="000475AA" w:rsidRDefault="000475AA"/>
    <w:sectPr w:rsidR="000475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8FBF3E" w14:textId="77777777" w:rsidR="0078294A" w:rsidRDefault="0078294A" w:rsidP="00D37DEF">
      <w:r>
        <w:separator/>
      </w:r>
    </w:p>
  </w:endnote>
  <w:endnote w:type="continuationSeparator" w:id="0">
    <w:p w14:paraId="45B22DC4" w14:textId="77777777" w:rsidR="0078294A" w:rsidRDefault="0078294A" w:rsidP="00D37D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1F3118" w14:textId="77777777" w:rsidR="0078294A" w:rsidRDefault="0078294A" w:rsidP="00D37DEF">
      <w:r>
        <w:separator/>
      </w:r>
    </w:p>
  </w:footnote>
  <w:footnote w:type="continuationSeparator" w:id="0">
    <w:p w14:paraId="74062CE8" w14:textId="77777777" w:rsidR="0078294A" w:rsidRDefault="0078294A" w:rsidP="00D37D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3A6"/>
    <w:rsid w:val="000475AA"/>
    <w:rsid w:val="0022344A"/>
    <w:rsid w:val="002263A6"/>
    <w:rsid w:val="0078294A"/>
    <w:rsid w:val="009C2A72"/>
    <w:rsid w:val="00D37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C6E25D74-FF30-4C22-B36F-471577C5B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7DEF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7D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37DE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37D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37DEF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D37D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宇 杨</dc:creator>
  <cp:keywords/>
  <dc:description/>
  <cp:lastModifiedBy>Maria Flora V.</cp:lastModifiedBy>
  <cp:revision>3</cp:revision>
  <dcterms:created xsi:type="dcterms:W3CDTF">2023-10-18T12:41:00Z</dcterms:created>
  <dcterms:modified xsi:type="dcterms:W3CDTF">2023-12-06T08:37:00Z</dcterms:modified>
</cp:coreProperties>
</file>